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D64" w:rsidRDefault="00334AFF" w:rsidP="00AC0D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Table S2: </w:t>
      </w:r>
      <w:r w:rsidR="00101535" w:rsidRPr="00101535">
        <w:rPr>
          <w:rFonts w:ascii="Times New Roman" w:eastAsia="Times New Roman" w:hAnsi="Times New Roman" w:cs="Times New Roman"/>
          <w:b/>
          <w:color w:val="000000"/>
          <w:lang w:val="en-US"/>
        </w:rPr>
        <w:t>Most significant e</w:t>
      </w:r>
      <w:r w:rsidR="00101535" w:rsidRPr="0010153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nriched GO terms Biological Process in fibroblasts of reconstructed skin exposed to UVA</w:t>
      </w:r>
      <w:bookmarkStart w:id="0" w:name="_GoBack"/>
      <w:bookmarkEnd w:id="0"/>
      <w:r w:rsidR="00101535" w:rsidRPr="0010153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1.</w:t>
      </w:r>
    </w:p>
    <w:p w:rsidR="00101535" w:rsidRPr="00101535" w:rsidRDefault="00101535" w:rsidP="00AC0D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1"/>
          <w:szCs w:val="18"/>
          <w:lang w:val="en-US"/>
        </w:rPr>
      </w:pPr>
    </w:p>
    <w:p w:rsidR="00AC0D64" w:rsidRPr="00C9678F" w:rsidRDefault="00AC0D64" w:rsidP="00AC0D64">
      <w:pPr>
        <w:pBdr>
          <w:bottom w:val="single" w:sz="4" w:space="1" w:color="auto"/>
        </w:pBdr>
        <w:spacing w:after="0" w:line="240" w:lineRule="auto"/>
        <w:rPr>
          <w:rFonts w:eastAsia="Times New Roman" w:cs="Times New Roman"/>
          <w:b/>
          <w:bCs/>
          <w:sz w:val="21"/>
          <w:szCs w:val="18"/>
          <w:lang w:val="en-US"/>
        </w:rPr>
      </w:pPr>
      <w:r w:rsidRPr="00C9678F">
        <w:rPr>
          <w:rFonts w:eastAsia="Times New Roman" w:cs="Times New Roman"/>
          <w:b/>
          <w:bCs/>
          <w:sz w:val="21"/>
          <w:szCs w:val="18"/>
          <w:lang w:val="en-US"/>
        </w:rPr>
        <w:t xml:space="preserve">Up regulated probe sets (285) </w:t>
      </w:r>
    </w:p>
    <w:tbl>
      <w:tblPr>
        <w:tblW w:w="17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089"/>
        <w:gridCol w:w="850"/>
        <w:gridCol w:w="851"/>
        <w:gridCol w:w="921"/>
        <w:gridCol w:w="10308"/>
        <w:gridCol w:w="921"/>
      </w:tblGrid>
      <w:tr w:rsidR="00AC0D64" w:rsidRPr="001A6D60" w:rsidTr="00101535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1A6D60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OBP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1A6D60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1A6D60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xpCou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1A6D60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1A6D60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1A6D60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erm</w:t>
            </w:r>
            <w:proofErr w:type="spellEnd"/>
          </w:p>
        </w:tc>
      </w:tr>
      <w:tr w:rsidR="00930D05" w:rsidRPr="00AC0D64" w:rsidTr="00101535">
        <w:trPr>
          <w:gridAfter w:val="1"/>
          <w:wAfter w:w="921" w:type="dxa"/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D05" w:rsidRPr="00AC0D64" w:rsidRDefault="001B4725" w:rsidP="001A6D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C0D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sponse to stimulu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AC0D64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AC0D64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AC0D64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AC0D64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B472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6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4e-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unfolded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1B472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35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.4e-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sponse to topologically incorrect protein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10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,00E-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3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organic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ubstance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70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8e-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897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chemical stimulus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42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8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3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932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chemical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timulus</w:t>
            </w:r>
          </w:p>
        </w:tc>
      </w:tr>
      <w:tr w:rsidR="001B472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30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.1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doplasmic reticulum unfolded protein response</w:t>
            </w:r>
          </w:p>
        </w:tc>
      </w:tr>
      <w:tr w:rsidR="001B472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34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.6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unfolded protein</w:t>
            </w:r>
          </w:p>
        </w:tc>
      </w:tr>
      <w:tr w:rsidR="001B472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35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6.6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725" w:rsidRPr="001A6D60" w:rsidRDefault="001B4725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topologically incorrect protein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33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7.4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4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255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ellular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stress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6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8,00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074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stress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71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6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7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organic substance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34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7.5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sponse to endoplasmic reticulum stress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32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,00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lipopolysaccharide</w:t>
            </w:r>
            <w:proofErr w:type="spellEnd"/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2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4.1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sponse to molecule of bacterial origin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48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8.4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9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559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response to stimulus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51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9.8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9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173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ellular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stimulus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71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2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biotic stimulus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48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4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sitive regulation of response to stimulus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71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7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ellular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lipopolysaccharide</w:t>
            </w:r>
            <w:proofErr w:type="spellEnd"/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ath</w:t>
            </w:r>
            <w:proofErr w:type="spellEnd"/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8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.9e-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9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713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death</w:t>
            </w:r>
            <w:proofErr w:type="spellEnd"/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16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6.3e-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9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death</w:t>
            </w:r>
            <w:proofErr w:type="spellEnd"/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10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4.5e-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152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death</w:t>
            </w:r>
            <w:proofErr w:type="spellEnd"/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42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8e-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apoptotic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43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5e-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programmed cell death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6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7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apoptotic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12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3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535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programmed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death</w:t>
            </w:r>
            <w:proofErr w:type="spellEnd"/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97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3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-type specific apoptotic process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60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4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gative regulation of cell death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43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,00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gative regulation of apoptotic process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43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5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gative regulation of programmed cell death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732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ignal</w:t>
            </w:r>
            <w:r w:rsidR="001732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g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42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.9e-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phosphorylation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6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9,00E-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R-nucleus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pathway</w:t>
            </w:r>
            <w:proofErr w:type="spellEnd"/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1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4.8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hosphorylation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35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7.3e-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2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952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intracellular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ignal transduction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9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4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926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signal transduction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7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8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intracellular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inase cascade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.1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49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4245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16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,00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268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phosphorylation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10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9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intracellular protein kinase cascade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:0023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4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170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6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6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hosphorylation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42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9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ositive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phosphorylation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otein</w:t>
            </w:r>
            <w:proofErr w:type="spellEnd"/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modific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51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3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ositive regulation of protein metabolic process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31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2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056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protein modification process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51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7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526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protein metabolic process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ell</w:t>
            </w:r>
            <w:proofErr w:type="spellEnd"/>
            <w:r w:rsidRPr="001A6D6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communic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10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9.8e-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5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175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mmunication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07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7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56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4870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mmunication</w:t>
            </w:r>
          </w:p>
        </w:tc>
      </w:tr>
      <w:tr w:rsidR="001A6D60" w:rsidRPr="0010545E" w:rsidTr="00AC0D64">
        <w:trPr>
          <w:trHeight w:val="300"/>
        </w:trPr>
        <w:tc>
          <w:tcPr>
            <w:tcW w:w="61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60" w:rsidRPr="001A6D60" w:rsidRDefault="001A6D60" w:rsidP="00930D0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1A6D6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gulation of metabolic process/regulation of biological process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D60" w:rsidRPr="001A6D60" w:rsidRDefault="001A6D60" w:rsidP="00930D0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19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2.6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4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phosphate metabolic process</w:t>
            </w:r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51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.4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phosphorus metabolic process</w:t>
            </w:r>
          </w:p>
        </w:tc>
      </w:tr>
      <w:tr w:rsidR="00930D05" w:rsidRPr="001A6D60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32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,00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nuclease</w:t>
            </w:r>
            <w:proofErr w:type="spellEnd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activity</w:t>
            </w:r>
            <w:proofErr w:type="spellEnd"/>
          </w:p>
        </w:tc>
      </w:tr>
      <w:tr w:rsidR="00930D05" w:rsidRPr="0010545E" w:rsidTr="00AC0D64">
        <w:trPr>
          <w:gridAfter w:val="1"/>
          <w:wAfter w:w="921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GO:0048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1.8e-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7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930D0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1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D05" w:rsidRPr="001A6D60" w:rsidRDefault="00930D05" w:rsidP="001A6D6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A6D6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gative regulation of biological process</w:t>
            </w:r>
          </w:p>
        </w:tc>
      </w:tr>
    </w:tbl>
    <w:p w:rsidR="00AC0D64" w:rsidRDefault="00AC0D64" w:rsidP="00AC0D64">
      <w:pPr>
        <w:pBdr>
          <w:bottom w:val="single" w:sz="4" w:space="1" w:color="auto"/>
        </w:pBdr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18"/>
          <w:lang w:val="en-US"/>
        </w:rPr>
      </w:pPr>
    </w:p>
    <w:p w:rsidR="00AC0D64" w:rsidRPr="00C9678F" w:rsidRDefault="00AC0D64" w:rsidP="00AC0D64">
      <w:pPr>
        <w:pBdr>
          <w:bottom w:val="single" w:sz="4" w:space="1" w:color="auto"/>
        </w:pBdr>
        <w:spacing w:after="0" w:line="240" w:lineRule="auto"/>
        <w:rPr>
          <w:rFonts w:eastAsia="Times New Roman" w:cs="Times New Roman"/>
          <w:b/>
          <w:bCs/>
          <w:color w:val="000000"/>
          <w:sz w:val="21"/>
          <w:szCs w:val="18"/>
          <w:lang w:val="en-US"/>
        </w:rPr>
      </w:pPr>
      <w:r w:rsidRPr="00C9678F">
        <w:rPr>
          <w:rFonts w:eastAsia="Times New Roman" w:cs="Times New Roman"/>
          <w:b/>
          <w:bCs/>
          <w:color w:val="000000"/>
          <w:sz w:val="21"/>
          <w:szCs w:val="18"/>
          <w:lang w:val="en-US"/>
        </w:rPr>
        <w:t xml:space="preserve">Down-regulated probe sets (209) </w:t>
      </w:r>
    </w:p>
    <w:tbl>
      <w:tblPr>
        <w:tblW w:w="18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040"/>
        <w:gridCol w:w="160"/>
        <w:gridCol w:w="540"/>
        <w:gridCol w:w="500"/>
        <w:gridCol w:w="260"/>
        <w:gridCol w:w="440"/>
        <w:gridCol w:w="760"/>
        <w:gridCol w:w="11040"/>
        <w:gridCol w:w="1200"/>
      </w:tblGrid>
      <w:tr w:rsidR="00AC0D64" w:rsidRPr="00C654AB" w:rsidTr="00101535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OBP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xpCount</w:t>
            </w:r>
            <w:proofErr w:type="spellEnd"/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erm</w:t>
            </w:r>
            <w:proofErr w:type="spellEnd"/>
          </w:p>
        </w:tc>
      </w:tr>
      <w:tr w:rsidR="00AC0D64" w:rsidRPr="00C654AB" w:rsidTr="00101535">
        <w:trPr>
          <w:gridAfter w:val="1"/>
          <w:wAfter w:w="1200" w:type="dxa"/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sponse</w:t>
            </w:r>
            <w:proofErr w:type="spellEnd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to viru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9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8.1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virus</w:t>
            </w:r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60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.5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ype I interferon-mediated signaling pathway</w:t>
            </w:r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71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.5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type I interferon</w:t>
            </w:r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34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1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sponse to type I interferon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51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.2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fense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virus</w:t>
            </w:r>
          </w:p>
        </w:tc>
      </w:tr>
      <w:tr w:rsidR="00AC0D64" w:rsidRPr="0010545E" w:rsidTr="00AC0D64">
        <w:trPr>
          <w:trHeight w:val="300"/>
        </w:trPr>
        <w:tc>
          <w:tcPr>
            <w:tcW w:w="4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sponse to cytokine/Innate immunity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71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.8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cytokine stimulus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34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.1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cytokine stimulus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19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.3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cytokine-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mediated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pathway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45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.6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innate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mmune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</w:p>
        </w:tc>
      </w:tr>
      <w:tr w:rsidR="00AC0D64" w:rsidRPr="00C654AB" w:rsidTr="00AC0D64">
        <w:trPr>
          <w:trHeight w:val="300"/>
        </w:trPr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velopment</w:t>
            </w:r>
            <w:proofErr w:type="spellEnd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rphogenesis</w:t>
            </w:r>
            <w:proofErr w:type="spellEnd"/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7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.3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na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ystem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1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.4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urogenita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ystem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61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.4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nnective tissue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1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.8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kidney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51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.3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rtilage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1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5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skeleta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ystem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1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.2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ureteric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bud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48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8.9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6.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507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ystem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48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1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issue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morphogenesis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1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morphogenesis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an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epithelium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48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8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organ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ormation</w:t>
            </w:r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51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.5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0.9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937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multicellular organismal process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9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.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organ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morphogenesis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35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.1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ube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48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.9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4.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049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anatomica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tructure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22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.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anatomical structure morphogenesis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:0032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.6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3.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584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a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44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.3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89.2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580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single-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multicellular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organism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2000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.9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8.6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multicellular organismal development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32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8.1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2.3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772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multicellular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organisma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61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8.9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cartilage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30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regulation of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nt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receptor signaling pathway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487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embryonic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skeleta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ystem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7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nephron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evelopment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2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,00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chondrocyte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differentiation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51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.9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localization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3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.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gionalization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7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3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7.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870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mmunication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migration/</w:t>
            </w:r>
            <w:proofErr w:type="spellStart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tilit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40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.2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locomotion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2000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1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motility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30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7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igration</w:t>
            </w:r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51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.3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gulation of cellular component movement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16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.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3.9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igration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48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.9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cell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motility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gnalin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7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.6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9.2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453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 surface receptor signaling pathway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.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7.9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245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sponse</w:t>
            </w:r>
            <w:proofErr w:type="spellEnd"/>
            <w:r w:rsidRPr="00C654A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to stimul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09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7.8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biotic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timulus</w:t>
            </w:r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71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.7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4.2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organic substance</w:t>
            </w:r>
          </w:p>
        </w:tc>
      </w:tr>
      <w:tr w:rsidR="00AC0D64" w:rsidRPr="0010545E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70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.9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0.3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897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ellular response to chemical stimulus</w:t>
            </w:r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51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3.4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organism</w:t>
            </w:r>
            <w:proofErr w:type="spellEnd"/>
          </w:p>
        </w:tc>
      </w:tr>
      <w:tr w:rsidR="00AC0D64" w:rsidRPr="00C654AB" w:rsidTr="00AC0D64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GO:0051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4.4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82.7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5173</w:t>
            </w:r>
          </w:p>
        </w:tc>
        <w:tc>
          <w:tcPr>
            <w:tcW w:w="12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D64" w:rsidRPr="00C654AB" w:rsidRDefault="00AC0D64" w:rsidP="00AC0D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ellular </w:t>
            </w:r>
            <w:proofErr w:type="spellStart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C654A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stimulus</w:t>
            </w:r>
          </w:p>
        </w:tc>
      </w:tr>
    </w:tbl>
    <w:p w:rsidR="00AC0D64" w:rsidRDefault="00AC0D64" w:rsidP="00AC0D64"/>
    <w:p w:rsidR="00AC0D64" w:rsidRPr="00C9678F" w:rsidRDefault="00AC0D64" w:rsidP="00C9678F">
      <w:pPr>
        <w:jc w:val="both"/>
        <w:rPr>
          <w:rFonts w:eastAsia="Times New Roman"/>
          <w:b/>
          <w:bCs/>
          <w:color w:val="000000"/>
          <w:lang w:val="en-US"/>
        </w:rPr>
      </w:pPr>
      <w:r>
        <w:rPr>
          <w:rFonts w:eastAsia="Times New Roman"/>
          <w:bCs/>
          <w:color w:val="000000"/>
          <w:lang w:val="en-US"/>
        </w:rPr>
        <w:t>GOBPID: Gene ontology identity of enriched terms</w:t>
      </w:r>
      <w:r w:rsidR="00C9678F">
        <w:rPr>
          <w:rFonts w:eastAsia="Times New Roman"/>
          <w:bCs/>
          <w:color w:val="000000"/>
          <w:lang w:val="en-US"/>
        </w:rPr>
        <w:t xml:space="preserve">. </w:t>
      </w:r>
      <w:r>
        <w:rPr>
          <w:rFonts w:eastAsia="Times New Roman"/>
          <w:bCs/>
          <w:color w:val="000000"/>
          <w:lang w:val="en-US"/>
        </w:rPr>
        <w:t>Size: total number of probes on microarray belonging to specific GO identities</w:t>
      </w:r>
      <w:r w:rsidR="00C9678F">
        <w:rPr>
          <w:rFonts w:eastAsia="Times New Roman"/>
          <w:b/>
          <w:bCs/>
          <w:color w:val="000000"/>
          <w:lang w:val="en-US"/>
        </w:rPr>
        <w:t xml:space="preserve">. </w:t>
      </w:r>
      <w:r>
        <w:rPr>
          <w:rFonts w:eastAsia="Times New Roman"/>
          <w:color w:val="000000"/>
          <w:lang w:val="en-US"/>
        </w:rPr>
        <w:t>Count: number of differentially expressed probe sets on microarray belonging to</w:t>
      </w:r>
      <w:r>
        <w:rPr>
          <w:rFonts w:eastAsia="Times New Roman"/>
          <w:bCs/>
          <w:color w:val="000000"/>
          <w:lang w:val="en-US"/>
        </w:rPr>
        <w:t xml:space="preserve"> specific GO identities</w:t>
      </w:r>
    </w:p>
    <w:p w:rsidR="001A6D60" w:rsidRPr="001A6D60" w:rsidRDefault="001A6D60">
      <w:pPr>
        <w:rPr>
          <w:lang w:val="en-US"/>
        </w:rPr>
      </w:pPr>
    </w:p>
    <w:sectPr w:rsidR="001A6D60" w:rsidRPr="001A6D60" w:rsidSect="00366F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6C6" w:rsidRDefault="006876C6" w:rsidP="001B4725">
      <w:pPr>
        <w:spacing w:after="0" w:line="240" w:lineRule="auto"/>
      </w:pPr>
      <w:r>
        <w:separator/>
      </w:r>
    </w:p>
  </w:endnote>
  <w:endnote w:type="continuationSeparator" w:id="0">
    <w:p w:rsidR="006876C6" w:rsidRDefault="006876C6" w:rsidP="001B4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6C6" w:rsidRDefault="006876C6" w:rsidP="001B4725">
      <w:pPr>
        <w:spacing w:after="0" w:line="240" w:lineRule="auto"/>
      </w:pPr>
      <w:r>
        <w:separator/>
      </w:r>
    </w:p>
  </w:footnote>
  <w:footnote w:type="continuationSeparator" w:id="0">
    <w:p w:rsidR="006876C6" w:rsidRDefault="006876C6" w:rsidP="001B47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A6D60"/>
    <w:rsid w:val="00101535"/>
    <w:rsid w:val="0010545E"/>
    <w:rsid w:val="00112605"/>
    <w:rsid w:val="0014625D"/>
    <w:rsid w:val="001732CE"/>
    <w:rsid w:val="001A6D60"/>
    <w:rsid w:val="001B4725"/>
    <w:rsid w:val="00217831"/>
    <w:rsid w:val="00266E4E"/>
    <w:rsid w:val="00334AFF"/>
    <w:rsid w:val="00366F01"/>
    <w:rsid w:val="00421E5A"/>
    <w:rsid w:val="00542939"/>
    <w:rsid w:val="0056252C"/>
    <w:rsid w:val="005B4E8D"/>
    <w:rsid w:val="005F3BDA"/>
    <w:rsid w:val="006876C6"/>
    <w:rsid w:val="006A5DF8"/>
    <w:rsid w:val="00930D05"/>
    <w:rsid w:val="0097663B"/>
    <w:rsid w:val="00A179BE"/>
    <w:rsid w:val="00A721A9"/>
    <w:rsid w:val="00AC0D64"/>
    <w:rsid w:val="00C1125D"/>
    <w:rsid w:val="00C9678F"/>
    <w:rsid w:val="00D40FCF"/>
    <w:rsid w:val="00E43920"/>
    <w:rsid w:val="00EA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F0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B47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4725"/>
  </w:style>
  <w:style w:type="paragraph" w:styleId="Pieddepage">
    <w:name w:val="footer"/>
    <w:basedOn w:val="Normal"/>
    <w:link w:val="PieddepageCar"/>
    <w:uiPriority w:val="99"/>
    <w:unhideWhenUsed/>
    <w:rsid w:val="001B47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47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8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30</Words>
  <Characters>6216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eal RD</Company>
  <LinksUpToDate>false</LinksUpToDate>
  <CharactersWithSpaces>7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NET_C</dc:creator>
  <cp:keywords/>
  <dc:description/>
  <cp:lastModifiedBy>MARIONNET Claire</cp:lastModifiedBy>
  <cp:revision>7</cp:revision>
  <cp:lastPrinted>2014-01-14T14:01:00Z</cp:lastPrinted>
  <dcterms:created xsi:type="dcterms:W3CDTF">2014-01-14T15:25:00Z</dcterms:created>
  <dcterms:modified xsi:type="dcterms:W3CDTF">2014-05-06T12:51:00Z</dcterms:modified>
</cp:coreProperties>
</file>